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</w:t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itle of the study: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Perceptions, appropriateness and understanding of informed consent process for surgical health care in Uganda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lf administered Questionnaire for Doctors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tudy number   ........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Your Age: 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x: 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vel of education: 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Your specialization: 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Your Experience in number of years in this field of surgery: 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ame of your Hospital: 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verage number of patients operated by you in a week: 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riefly explain what you understand by informed consent: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ListParagraph"/>
        <w:spacing w:lineRule="auto" w:line="360"/>
        <w:ind w:left="108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scribe how consent is obtained from your patients: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o should obtain consent from patients for surgery? 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much information should be provided to the patients 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o you obtain informed consent from patients all the times: 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d you obtain consent for the last surgery you performed 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s informed consent necessary 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en should informed consent be sought 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n may informed consent not be sought  ............................................................ </w:t>
      </w:r>
    </w:p>
    <w:p>
      <w:pPr>
        <w:pStyle w:val="ListParagraph"/>
        <w:spacing w:lineRule="auto" w:line="360"/>
        <w:ind w:left="108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o patients have a right to participate in treatment decision making: .........................................................................................................................................why?............................................................................................................................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spacing w:lineRule="auto" w:line="360"/>
        <w:ind w:left="108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o patients have a right to refuse medical treatment: ............................................. Why?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ListParagraph"/>
        <w:spacing w:lineRule="auto" w:line="360"/>
        <w:ind w:left="108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octors have a right to prescribe any treatment: ....................................................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ny other issues about informed consent: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ListParagraph"/>
        <w:spacing w:lineRule="auto" w:line="360"/>
        <w:ind w:left="108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1" w:color="622423"/>
      </w:pBdr>
      <w:tabs>
        <w:tab w:val="clear" w:pos="4680"/>
        <w:tab w:val="right" w:pos="9360" w:leader="none"/>
      </w:tabs>
      <w:rPr>
        <w:rFonts w:ascii="Cambria" w:hAnsi="Cambria" w:cs="Cambria"/>
      </w:rPr>
    </w:pPr>
    <w:r>
      <w:rPr>
        <w:rFonts w:cs="Cambria" w:ascii="Cambria" w:hAnsi="Cambria"/>
      </w:rPr>
      <w:t>Ochieng: Informed consent study Version 1.2 Aug 2012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>
        <w:rFonts w:ascii="Cambria" w:hAnsi="Cambria" w:cs="Cambria"/>
      </w:rPr>
    </w:pPr>
    <w:r>
      <w:rPr>
        <w:rFonts w:cs="Cambria" w:ascii="Cambria" w:hAnsi="Cambri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ascii="Calibri" w:hAnsi="Calibri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Z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7:04:00Z</dcterms:created>
  <dc:creator>Joseph</dc:creator>
  <dc:description/>
  <cp:keywords/>
  <dc:language>en-US</dc:language>
  <cp:lastModifiedBy>lacosta</cp:lastModifiedBy>
  <dcterms:modified xsi:type="dcterms:W3CDTF">2014-05-19T04:00:00Z</dcterms:modified>
  <cp:revision>8</cp:revision>
  <dc:subject/>
  <dc:title/>
</cp:coreProperties>
</file>